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spacing w:lineRule="auto" w:line="480"/>
        <w:ind w:left="181" w:right="561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Alignment of 27 </w:t>
      </w:r>
      <w:r>
        <w:rPr>
          <w:rFonts w:cs="Times New Roman" w:ascii="Times New Roman" w:hAnsi="Times New Roman"/>
          <w:b/>
          <w:i/>
          <w:sz w:val="28"/>
          <w:szCs w:val="28"/>
          <w:lang w:val="en-GB"/>
        </w:rPr>
        <w:t>S. pneumoniae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strain sequences available in DNA database using the ClustalW software </w:t>
      </w:r>
      <w:r>
        <w:rPr>
          <w:rFonts w:cs="Times New Roman" w:ascii="Times New Roman" w:hAnsi="Times New Roman"/>
          <w:sz w:val="28"/>
          <w:szCs w:val="28"/>
          <w:lang w:val="en-GB"/>
        </w:rPr>
        <w:t>(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  <w:lang w:val="en-GB"/>
          </w:rPr>
          <w:t>http://www.ebi.ac.uk/Tools/clustalw2/index.html</w:t>
        </w:r>
      </w:hyperlink>
      <w:r>
        <w:rPr>
          <w:rFonts w:cs="Times New Roman" w:ascii="Times New Roman" w:hAnsi="Times New Roman"/>
          <w:sz w:val="28"/>
          <w:szCs w:val="28"/>
          <w:lang w:val="en-GB"/>
        </w:rPr>
        <w:t>).</w:t>
      </w:r>
    </w:p>
    <w:p>
      <w:pPr>
        <w:pStyle w:val="PreformattatoHTML"/>
        <w:spacing w:lineRule="auto" w:line="480"/>
        <w:ind w:left="181" w:right="561" w:hanging="0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All strains belonged to one of 14 sequence groups (I-XIV)</w:t>
      </w:r>
    </w:p>
    <w:p>
      <w:pPr>
        <w:pStyle w:val="PreformattatoHTML"/>
        <w:ind w:left="181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eformattatoHTML"/>
        <w:ind w:left="181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rains grouped as I to XIV are listed below:</w:t>
      </w:r>
    </w:p>
    <w:p>
      <w:pPr>
        <w:pStyle w:val="PreformattatoHTML"/>
        <w:ind w:left="567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  <w:lang w:val="en-GB"/>
        </w:rPr>
        <w:t>Group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D39, R6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anada MDR_19F, Taiwan 19F-14, Canada MDR_19A, TCH8431/19A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I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23-BS72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IV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DC1087-00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V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DC0288-04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V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Hungary19A-6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V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14-BS69, CCRI 1974, CCRI 1974M2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VI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19-BS75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I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SP3-BS71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TIGR4, SP18-BS74, CDC3059-06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X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11-BS70, MLV-016, G54, AP200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X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9-BS68, SP195, GA17570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XI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1031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up XIV</w:t>
      </w:r>
      <w:r>
        <w:rPr>
          <w:rFonts w:cs="Times New Roman" w:ascii="Times New Roman" w:hAnsi="Times New Roman"/>
          <w:sz w:val="24"/>
          <w:szCs w:val="24"/>
          <w:lang w:val="en-GB"/>
        </w:rPr>
        <w:t>:SP6-BS73.</w:t>
      </w:r>
    </w:p>
    <w:p>
      <w:pPr>
        <w:pStyle w:val="PreformattatoHTML"/>
        <w:ind w:left="567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eformattatoHTML"/>
        <w:ind w:left="567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eformattatoHTML"/>
        <w:ind w:left="567" w:right="56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eformattatoHTML"/>
        <w:rPr/>
      </w:pPr>
      <w:r>
        <w:rPr>
          <w:lang w:val="en-GB"/>
        </w:rPr>
        <w:t>I_ 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----MLLASTVALSFAPVLATQAEEVLWTARSVEQIQNDLTKTDNKTSYTVQYGDTLSTI 56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MKKRMLLASTVALSFAPVLATQAEEVLWTARSVEQIQNDLTKTDNKTSYTVQYGDTLSTI 60</w:t>
      </w:r>
    </w:p>
    <w:p>
      <w:pPr>
        <w:pStyle w:val="PreformattatoHTML"/>
        <w:rPr>
          <w:lang w:val="en-GB"/>
        </w:rPr>
      </w:pPr>
      <w:r>
        <w:rPr>
          <w:lang w:val="en-GB"/>
        </w:rPr>
        <w:t>XIV_            ----MLLASTVALSFAPVLATQAEEVLWTARSVEQIQNDLTKTDNKTSYTVQYGDTLSTI 56</w:t>
      </w:r>
    </w:p>
    <w:p>
      <w:pPr>
        <w:pStyle w:val="PreformattatoHTML"/>
        <w:rPr>
          <w:b/>
          <w:b/>
          <w:color w:val="000080"/>
          <w:lang w:val="en-GB"/>
        </w:rPr>
      </w:pPr>
      <w:r>
        <w:rPr>
          <w:rFonts w:eastAsia="Courier New"/>
          <w:b/>
          <w:lang w:val="en-GB"/>
        </w:rPr>
        <w:t xml:space="preserve">                    </w:t>
      </w:r>
      <w:r>
        <w:rPr>
          <w:b/>
          <w:lang w:val="en-GB"/>
        </w:rPr>
        <w:t>********************************************************</w:t>
      </w:r>
    </w:p>
    <w:p>
      <w:pPr>
        <w:pStyle w:val="Normal"/>
        <w:rPr>
          <w:rFonts w:ascii="Courier New" w:hAnsi="Courier New" w:cs="Courier New"/>
          <w:b/>
          <w:b/>
          <w:color w:val="000080"/>
          <w:sz w:val="20"/>
          <w:szCs w:val="20"/>
          <w:lang w:val="en-GB"/>
        </w:rPr>
      </w:pPr>
      <w:r>
        <w:rPr>
          <w:rFonts w:cs="Courier New" w:ascii="Courier New" w:hAnsi="Courier New"/>
          <w:b/>
          <w:color w:val="000080"/>
          <w:sz w:val="20"/>
          <w:szCs w:val="20"/>
          <w:lang w:val="en-GB"/>
        </w:rPr>
      </w:r>
    </w:p>
    <w:p>
      <w:pPr>
        <w:pStyle w:val="PreformattatoHTM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/>
          <w:sz w:val="20"/>
          <w:szCs w:val="20"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  <w:t>I_ 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AEALGVDVTVLANLNKII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AEALGVDVTVLANLNKITNMDLIFPETVLTTTVNEAEEVTEVEIQTPQADSSEEVTTATA 116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AEALGVDVTVLANLNKITNMDLIFPETVLTTTVNEAEEVTEVEIQTPQADSSEEVTTATA 120</w:t>
      </w:r>
    </w:p>
    <w:p>
      <w:pPr>
        <w:pStyle w:val="PreformattatoHTML"/>
        <w:rPr>
          <w:lang w:val="en-GB"/>
        </w:rPr>
      </w:pPr>
      <w:r>
        <w:rPr>
          <w:lang w:val="en-GB"/>
        </w:rPr>
        <w:t>XIV_            AEALDVDVTVLANLNKITNMDLIFPETVLTTTVNEAEEVTEVEIQTPQADSSEEVTTATA 116</w:t>
      </w:r>
    </w:p>
    <w:p>
      <w:pPr>
        <w:pStyle w:val="PreformattatoHTML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</w:t>
      </w:r>
      <w:r>
        <w:rPr>
          <w:b/>
          <w:lang w:val="en-GB"/>
        </w:rPr>
        <w:t>****.************ ******************************************</w:t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  <w:t>I_              DLTTNQVT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DLTTNQVI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DLTTNQVT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DLTTNQVT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DLTTNQVTVDV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DLTTNQVT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DLTTNQVTVDDQTVQVADLSQPIAEAPKEVASSSEVTKTVIASEEVAPSTGTSVPEEQTA 176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DLTTNQVTVDDQTVQVADLSQPIAEAPKEVASSSEVTKTVIASEEVAPSTGTSVPEEQTT 180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DLTTNQVTVDDQTVQVADLSQPIA----------EVTKTVIASEEVAPSTGTSVPEEQTT 170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DLTTNQVTVDDQTVQVADLSQPIAEAPKEVASSSEVTKTVIASEEVAPSTGTSVPEEQTT 180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DLTTNQVTVDDQTVQVADLSQPIA----------EVTKTVIASEEVAPSTGTSVPEEQTT 170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DLTTNQVTVDDQTVQVADLSQPIAEAPKEVASSSEVTKTVIASEEVAPSTGTSVPEEQT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DLTTNQVTVDDQTVQVADLSQPIAEAPKEVASNSEVAETVTAAEEVALSTDSTTPEGQPA 180</w:t>
      </w:r>
    </w:p>
    <w:p>
      <w:pPr>
        <w:pStyle w:val="PreformattatoHTML"/>
        <w:rPr>
          <w:lang w:val="en-GB"/>
        </w:rPr>
      </w:pPr>
      <w:r>
        <w:rPr>
          <w:lang w:val="en-GB"/>
        </w:rPr>
        <w:t>XIV_            DLTTNQVTVDDQTVQVADLSQPIAEAPKEVASNSEVAETVTAAEEVALSTDSTTPEGQPA 176</w:t>
      </w:r>
    </w:p>
    <w:p>
      <w:pPr>
        <w:pStyle w:val="PreformattatoHTML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</w:t>
      </w:r>
      <w:r>
        <w:rPr>
          <w:b/>
          <w:lang w:val="en-GB"/>
        </w:rPr>
        <w:t>******* ** *************          **::** *:**** **.::.** *.:</w:t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  <w:t>I_              ETSSAVAEEAPQETTPAEKQETQTSPQAASAVEA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ETSSAVAEEAPQETTPAEKQETQASPQAASAVEV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ETSSAVAEEAPQETTPGEKQETQASPQAASAVEA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ETTRPVEEATPQETTPAEKQETQASPQAASAVEA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ETTRPVEEATPQETTPAKKQETQASPQAASAVEA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ETTRPVEEATPQETTPAEKQETQASPQAASVVEA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ETTRPVEEATPQETTPAEKQETQASPQAALAVEATT------------TSSEAKEVASSN 224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ETTRPVEEATPQETTPAEKQETQASPQAASAVEV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ETTRPVEEATPQETTPAEKQETQASPQAASAVEVTT------------TSSEAKEVASSN 218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ETTRPVEEATPQETTPAEKQETQASPQAASAVEVTT------------TSSEAKEVASSN 228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ETTRPVEEATPQETTPAEKQETQASPQAASAVEVTT------------TSSEAKEVASSN 218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ETSSAVAEEAPQETTPAEKQETQVSSQTESAVEATTMPVEEKATETTATSSEAKEVASSN 24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ETTSPVEEVAPQATTLAEKQETQVSSQTESAVEATTMPVEEKATEATTTSSEAKEVASSN 240</w:t>
      </w:r>
    </w:p>
    <w:p>
      <w:pPr>
        <w:pStyle w:val="PreformattatoHTML"/>
        <w:rPr>
          <w:lang w:val="en-GB"/>
        </w:rPr>
      </w:pPr>
      <w:r>
        <w:rPr>
          <w:lang w:val="en-GB"/>
        </w:rPr>
        <w:t>XIV_            ETTSPVEEVAPQATTLAEKQETQVSSQTESAVEATTMPVEEKATETTATSSEAKEVASSN 236</w:t>
      </w:r>
    </w:p>
    <w:p>
      <w:pPr>
        <w:pStyle w:val="PreformattatoHTML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</w:t>
      </w:r>
      <w:r>
        <w:rPr>
          <w:b/>
          <w:lang w:val="en-GB"/>
        </w:rPr>
        <w:t>**: .* * :** ** .:*****.*.*:  .**.**            ************</w:t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  <w:t>I_              GATAAVSTYQPEETKI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GATAAVSTYQPEETKI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GATAAVSTYQPEETKI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GATAAVSTYQPEETKV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GATAAVSTYQPEETKV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GATAAVSTYQPEETKV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GATAAVSTYQSEETKVISTTYEAPAAPDYAGLAVAKSENAGLQPQTAAFKEEIANLFGIT 284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GATAAVSTYQPEETKI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GATAAVSTYQPEETKIISTTYEAPAAPDYAGLAVAKSENAGLQPQTAAFKEEIANLFGIT 278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GATAAVSTYQPEETKIISTTYEAPAAPDYAGLAVAKSENAGLQPQTAAFKEEIANLFGIT 288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GATAAVSTYQPEETKVISTTYEAPAAPDYAGLAVAKSENAGLQPQTAAFKEEIANLFGIT 278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GATAAVSTYQPEETKTISTTYEAPAAPDYAGLAVAKSENAGLQPQTAAFKEEIANLFGIT 30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GATAAVSTYQPEETKIISTTYEAPAAPDYAGLAVTKSENAGLQPQTAAFKEEIANLFGIT 300</w:t>
      </w:r>
    </w:p>
    <w:p>
      <w:pPr>
        <w:pStyle w:val="PreformattatoHTML"/>
        <w:rPr>
          <w:lang w:val="en-GB"/>
        </w:rPr>
      </w:pPr>
      <w:r>
        <w:rPr>
          <w:lang w:val="en-GB"/>
        </w:rPr>
        <w:t>XIV_            GATAAVSTYQPEETKTISTTYEAPAAPDYAGLAVAKSENAGLQPQTAAFKEEIANLFGIT 296</w:t>
      </w:r>
    </w:p>
    <w:p>
      <w:pPr>
        <w:pStyle w:val="PreformattatoHTML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</w:t>
      </w:r>
      <w:r>
        <w:rPr>
          <w:b/>
          <w:lang w:val="en-GB"/>
        </w:rPr>
        <w:t>**********.**** ******************:*************************</w:t>
      </w:r>
    </w:p>
    <w:p>
      <w:pPr>
        <w:pStyle w:val="PreformattatoHTM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  <w:t>I_              SFSGYRPGDSGDHGKGLAIDFMVP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II_             SFSGYRPGDSGDHGKGLAIDFMVP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III_            SFSGYRPGDSGDHGKGLAIDFMVPES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VI_             SFSGYRPGDSGDHGKGLAIDFMVA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XII_            SFSGYRPGDSGDHGKGLAIDFMVA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V_              SFSGYRPGDSGDHGKGLAIDFMVA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IX_             SFSGYRPGDSGDHGKGLAIDFMVPERSELGDKIAEYAIQNMASRGISYIIWKQRFYAPFD 344</w:t>
      </w:r>
    </w:p>
    <w:p>
      <w:pPr>
        <w:pStyle w:val="PreformattatoHTML"/>
        <w:rPr>
          <w:lang w:val="en-GB"/>
        </w:rPr>
      </w:pPr>
      <w:r>
        <w:rPr>
          <w:lang w:val="en-GB"/>
        </w:rPr>
        <w:t>IV_             SFSGYRPGDSGDHGKGLAIDFMVPER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X_              SFSGYRPGDSGDHGKGLAIDFMVPERSELGDKIAEYAIQNMASRGISYIIWKQRFYAPFD 338</w:t>
      </w:r>
    </w:p>
    <w:p>
      <w:pPr>
        <w:pStyle w:val="PreformattatoHTML"/>
        <w:rPr>
          <w:lang w:val="en-GB"/>
        </w:rPr>
      </w:pPr>
      <w:r>
        <w:rPr>
          <w:lang w:val="en-GB"/>
        </w:rPr>
        <w:t>VII_            SFSGYRPGDSGDHGKGLAIDFMVPEHSELGDKIAEYAIQNMASRGISYIIWKQRFYAPFD 348</w:t>
      </w:r>
    </w:p>
    <w:p>
      <w:pPr>
        <w:pStyle w:val="PreformattatoHTML"/>
        <w:rPr>
          <w:lang w:val="en-GB"/>
        </w:rPr>
      </w:pPr>
      <w:r>
        <w:rPr>
          <w:lang w:val="en-GB"/>
        </w:rPr>
        <w:t>XI_             SFSGYRPGDSGDHGKGLAIDFMVPERSELGDKIAEYAIQNMASRGISYIIWKQRFYAPFD 338</w:t>
      </w:r>
    </w:p>
    <w:p>
      <w:pPr>
        <w:pStyle w:val="PreformattatoHTML"/>
        <w:rPr>
          <w:lang w:val="en-GB"/>
        </w:rPr>
      </w:pPr>
      <w:r>
        <w:rPr>
          <w:lang w:val="en-GB"/>
        </w:rPr>
        <w:t>VIII_           SFSGYRPGDSGDHGKGLAIDFMVPESSELGDKIAEYAIQNMASRGISYIIWKQRFYAPFD 360</w:t>
      </w:r>
    </w:p>
    <w:p>
      <w:pPr>
        <w:pStyle w:val="PreformattatoHTML"/>
        <w:rPr>
          <w:lang w:val="en-GB"/>
        </w:rPr>
      </w:pPr>
      <w:r>
        <w:rPr>
          <w:lang w:val="en-GB"/>
        </w:rPr>
        <w:t>XIII_           SFSGYRPGDSGDHGKGLAIDFMVPERSELGDKIAEYAIQNMASRGISYIIWKQRFYAPFD 360</w:t>
      </w:r>
    </w:p>
    <w:p>
      <w:pPr>
        <w:pStyle w:val="PreformattatoHTML"/>
        <w:rPr/>
      </w:pPr>
      <w:r>
        <w:rPr/>
        <w:t>XIV_            SFSGYRPGDSGDHGKGLAIDFMVPESSELGDKIAEYAIQNMASRGISYIIWKQRFYAPFD 356</w:t>
      </w:r>
    </w:p>
    <w:p>
      <w:pPr>
        <w:pStyle w:val="PreformattatoHTML"/>
        <w:rPr>
          <w:b/>
          <w:b/>
        </w:rPr>
      </w:pPr>
      <w:r>
        <w:rPr>
          <w:rFonts w:eastAsia="Courier New"/>
          <w:b/>
        </w:rPr>
        <w:t xml:space="preserve">                </w:t>
      </w:r>
      <w:r>
        <w:rPr>
          <w:b/>
        </w:rPr>
        <w:t>***********************.* **********************************</w:t>
      </w:r>
    </w:p>
    <w:p>
      <w:pPr>
        <w:pStyle w:val="PreformattatoHTML"/>
        <w:rPr>
          <w:b/>
          <w:b/>
        </w:rPr>
      </w:pPr>
      <w:r>
        <w:rPr>
          <w:b/>
        </w:rPr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  <w:t>I_              SKYGPANTWNPMPDRGSVTENHYDHVHVSMNG 380</w:t>
      </w:r>
    </w:p>
    <w:p>
      <w:pPr>
        <w:pStyle w:val="PreformattatoHTML"/>
        <w:rPr/>
      </w:pPr>
      <w:r>
        <w:rPr/>
        <w:t>II_             SKYGPANTWNPM-------------------- 360</w:t>
      </w:r>
    </w:p>
    <w:p>
      <w:pPr>
        <w:pStyle w:val="PreformattatoHTML"/>
        <w:rPr/>
      </w:pPr>
      <w:r>
        <w:rPr/>
        <w:t>III_            SKYGPANTWNPMPDRGSVTENHYDHVHVSMNG 380</w:t>
      </w:r>
    </w:p>
    <w:p>
      <w:pPr>
        <w:pStyle w:val="PreformattatoHTML"/>
        <w:rPr/>
      </w:pPr>
      <w:r>
        <w:rPr/>
        <w:t>VI_             SKYGPANTWNPMPDRGSVTENHYDHVHVSMNG 380</w:t>
      </w:r>
    </w:p>
    <w:p>
      <w:pPr>
        <w:pStyle w:val="PreformattatoHTML"/>
        <w:rPr/>
      </w:pPr>
      <w:r>
        <w:rPr/>
        <w:t>XII_            SKYGPANTWNPMPDRGSVTENHYDHVHVSMNG 380</w:t>
      </w:r>
    </w:p>
    <w:p>
      <w:pPr>
        <w:pStyle w:val="PreformattatoHTML"/>
        <w:rPr/>
      </w:pPr>
      <w:r>
        <w:rPr/>
        <w:t>V_              SKYGPANTWNPMPDRGSVTENHYDHVHVSMNG 380</w:t>
      </w:r>
    </w:p>
    <w:p>
      <w:pPr>
        <w:pStyle w:val="PreformattatoHTML"/>
        <w:rPr/>
      </w:pPr>
      <w:r>
        <w:rPr/>
        <w:t>IX_             SKYGPANTWNPMPDRGSVTENHYDHVHVSMNG 376</w:t>
      </w:r>
    </w:p>
    <w:p>
      <w:pPr>
        <w:pStyle w:val="PreformattatoHTML"/>
        <w:rPr/>
      </w:pPr>
      <w:r>
        <w:rPr/>
        <w:t>IV_             SKYGPANTWNPMPDRGSVTENHYDHVHVSMNG 380</w:t>
      </w:r>
    </w:p>
    <w:p>
      <w:pPr>
        <w:pStyle w:val="PreformattatoHTML"/>
        <w:rPr/>
      </w:pPr>
      <w:r>
        <w:rPr/>
        <w:t>X_              SKYGPANTWNPMPDRGSVTENHYDHVHVSMNG 370</w:t>
      </w:r>
    </w:p>
    <w:p>
      <w:pPr>
        <w:pStyle w:val="PreformattatoHTML"/>
        <w:rPr/>
      </w:pPr>
      <w:r>
        <w:rPr/>
        <w:t>VII_            SKYGPANTWNPMPDRGSVTENHYDHVHVSMNG 380</w:t>
      </w:r>
    </w:p>
    <w:p>
      <w:pPr>
        <w:pStyle w:val="PreformattatoHTML"/>
        <w:rPr/>
      </w:pPr>
      <w:r>
        <w:rPr/>
        <w:t>XI_             SKYGPANTWNPMPDRGSVTENHYDHVHVSMNG 370</w:t>
      </w:r>
    </w:p>
    <w:p>
      <w:pPr>
        <w:pStyle w:val="PreformattatoHTML"/>
        <w:rPr/>
      </w:pPr>
      <w:r>
        <w:rPr/>
        <w:t>VIII_           SKYGPANTWNPMPDRGSVTENHYDHVHVSMNG 392</w:t>
      </w:r>
    </w:p>
    <w:p>
      <w:pPr>
        <w:pStyle w:val="PreformattatoHTML"/>
        <w:rPr/>
      </w:pPr>
      <w:r>
        <w:rPr/>
        <w:t>XIII_           SKYGPANTWNPMPDRGSVTENHYDHVHVSMNG 392</w:t>
      </w:r>
    </w:p>
    <w:p>
      <w:pPr>
        <w:pStyle w:val="PreformattatoHTML"/>
        <w:rPr/>
      </w:pPr>
      <w:r>
        <w:rPr/>
        <w:t>XIV_            SKYGPANTWNPMPDRGSVTENHYDHVHVSMNG 388</w:t>
      </w:r>
    </w:p>
    <w:p>
      <w:pPr>
        <w:pStyle w:val="PreformattatoHTML"/>
        <w:rPr/>
      </w:pPr>
      <w:r>
        <w:rPr>
          <w:rFonts w:eastAsia="Courier New"/>
          <w:b/>
        </w:rPr>
        <w:t xml:space="preserve">                </w:t>
      </w:r>
      <w:r>
        <w:rPr>
          <w:b/>
          <w:lang w:val="en-GB"/>
        </w:rPr>
        <w:t xml:space="preserve">************                  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clustalw2/index.htm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0:10:00Z</dcterms:created>
  <dc:creator>demo</dc:creator>
  <dc:description/>
  <dc:language>en-US</dc:language>
  <cp:lastModifiedBy>Utente1</cp:lastModifiedBy>
  <dcterms:modified xsi:type="dcterms:W3CDTF">2012-04-13T10:10:00Z</dcterms:modified>
  <cp:revision>2</cp:revision>
  <dc:subject/>
  <dc:title>Attention has been recently focused on pneumococcal antigens capable of inducing serotype-independent immunoprotection with the ultimate goal of improving existing vaccines</dc:title>
</cp:coreProperties>
</file>